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351048" w:rsidRPr="00351048" w:rsidP="00351048" w14:paraId="266D65E8" w14:textId="2CF2018C">
      <w:pPr>
        <w:widowControl/>
        <w:wordWrap/>
        <w:autoSpaceDE/>
        <w:autoSpaceDN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5064">
        <w:rPr>
          <w:rFonts w:ascii="Times New Roman" w:hAnsi="Times New Roman" w:cs="Times New Roman" w:hint="eastAsia"/>
          <w:sz w:val="22"/>
        </w:rPr>
        <w:t xml:space="preserve">Supplementary </w:t>
      </w:r>
      <w:r w:rsidRPr="00C35064" w:rsidR="004C0022">
        <w:rPr>
          <w:rFonts w:ascii="Times New Roman" w:hAnsi="Times New Roman" w:cs="Times New Roman" w:hint="eastAsia"/>
          <w:sz w:val="22"/>
        </w:rPr>
        <w:t>Material</w:t>
      </w:r>
      <w:r w:rsidRPr="00C35064">
        <w:rPr>
          <w:rFonts w:ascii="Times New Roman" w:hAnsi="Times New Roman" w:cs="Times New Roman" w:hint="eastAsia"/>
          <w:sz w:val="22"/>
        </w:rPr>
        <w:t xml:space="preserve"> 3. </w:t>
      </w:r>
      <w:r w:rsidRPr="00C35064">
        <w:rPr>
          <w:rFonts w:ascii="Times New Roman" w:eastAsia="맑은 고딕" w:hAnsi="Times New Roman" w:cs="Times New Roman" w:hint="eastAsia"/>
          <w:kern w:val="0"/>
          <w:sz w:val="22"/>
        </w:rPr>
        <w:t>C</w:t>
      </w:r>
      <w:r w:rsidRPr="00C35064">
        <w:rPr>
          <w:rFonts w:ascii="Times New Roman" w:eastAsia="맑은 고딕" w:hAnsi="Times New Roman" w:cs="Times New Roman"/>
          <w:kern w:val="0"/>
          <w:sz w:val="22"/>
        </w:rPr>
        <w:t>rude i</w:t>
      </w:r>
      <w:r w:rsidRPr="00C35064">
        <w:rPr>
          <w:rFonts w:ascii="Times New Roman" w:eastAsia="MS Gothic" w:hAnsi="Times New Roman" w:cs="Times New Roman"/>
          <w:kern w:val="0"/>
          <w:sz w:val="22"/>
          <w:lang w:eastAsia="en-US"/>
        </w:rPr>
        <w:t>ncidence rates and hazard ratios of ASCVD by APO subgroups</w:t>
      </w:r>
      <w:r w:rsidRPr="00C35064">
        <w:rPr>
          <w:rFonts w:ascii="Times New Roman" w:eastAsia="맑은 고딕" w:hAnsi="Times New Roman" w:cs="Times New Roman"/>
          <w:kern w:val="0"/>
          <w:sz w:val="22"/>
        </w:rPr>
        <w:t xml:space="preserve"> according to SES</w:t>
      </w:r>
    </w:p>
    <w:tbl>
      <w:tblPr>
        <w:tblStyle w:val="21"/>
        <w:tblpPr w:leftFromText="142" w:rightFromText="142" w:vertAnchor="text" w:horzAnchor="margin" w:tblpY="418"/>
        <w:tblW w:w="0" w:type="auto"/>
        <w:tblLook w:val="04A0"/>
      </w:tblPr>
      <w:tblGrid>
        <w:gridCol w:w="2177"/>
        <w:gridCol w:w="69"/>
        <w:gridCol w:w="1157"/>
        <w:gridCol w:w="1426"/>
        <w:gridCol w:w="114"/>
        <w:gridCol w:w="1041"/>
        <w:gridCol w:w="13"/>
        <w:gridCol w:w="21"/>
        <w:gridCol w:w="1442"/>
        <w:gridCol w:w="309"/>
        <w:gridCol w:w="72"/>
        <w:gridCol w:w="986"/>
        <w:gridCol w:w="22"/>
      </w:tblGrid>
      <w:tr w14:paraId="57E96F06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662"/>
        </w:trPr>
        <w:tc>
          <w:tcPr>
            <w:tcW w:w="2177" w:type="dxa"/>
            <w:vAlign w:val="center"/>
          </w:tcPr>
          <w:p w:rsidR="00351048" w:rsidRPr="002B677C" w:rsidP="009E79BB" w14:paraId="4DEB4B2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56AED0C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0B8CA30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2D56647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Crude IR </w:t>
            </w:r>
          </w:p>
          <w:p w:rsidR="00351048" w:rsidRPr="002B677C" w:rsidP="009E79BB" w14:paraId="6658C97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(per 1000 PY)</w:t>
            </w: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77351EA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Adjusted HR (95% CI)</w:t>
            </w:r>
          </w:p>
        </w:tc>
        <w:tc>
          <w:tcPr>
            <w:tcW w:w="986" w:type="dxa"/>
            <w:vAlign w:val="center"/>
          </w:tcPr>
          <w:p w:rsidR="00351048" w:rsidRPr="002B677C" w:rsidP="009E79BB" w14:paraId="4BE62A1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p-value</w:t>
            </w:r>
          </w:p>
        </w:tc>
      </w:tr>
      <w:tr w14:paraId="44814592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570"/>
        </w:trPr>
        <w:tc>
          <w:tcPr>
            <w:tcW w:w="2177" w:type="dxa"/>
            <w:vAlign w:val="center"/>
          </w:tcPr>
          <w:p w:rsidR="00351048" w:rsidRPr="002B677C" w:rsidP="009E79BB" w14:paraId="31551BA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20"/>
                <w:szCs w:val="20"/>
              </w:rPr>
              <w:t>L</w:t>
            </w:r>
            <w:r w:rsidRPr="002B677C">
              <w:rPr>
                <w:rFonts w:ascii="Times New Roman" w:eastAsia="맑은 고딕" w:hAnsi="Times New Roman" w:cs="Times New Roman"/>
                <w:sz w:val="20"/>
                <w:szCs w:val="20"/>
              </w:rPr>
              <w:t>ow birth weight</w:t>
            </w: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2912099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vAlign w:val="center"/>
          </w:tcPr>
          <w:p w:rsidR="00351048" w:rsidRPr="002B677C" w:rsidP="009E79BB" w14:paraId="3407BE3A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28198A0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76D0983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center"/>
          </w:tcPr>
          <w:p w:rsidR="00351048" w:rsidRPr="002B677C" w:rsidP="009E79BB" w14:paraId="3B6C4AE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14:paraId="61A095C2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520"/>
        </w:trPr>
        <w:tc>
          <w:tcPr>
            <w:tcW w:w="2177" w:type="dxa"/>
            <w:vAlign w:val="center"/>
          </w:tcPr>
          <w:p w:rsidR="00351048" w:rsidRPr="002B677C" w:rsidP="009E79BB" w14:paraId="2E56D5D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LBwt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)</w:t>
            </w: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5456973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4,869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18F3C0F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51,498</w:t>
            </w: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5A3FA9F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57682C7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986" w:type="dxa"/>
            <w:vAlign w:val="center"/>
          </w:tcPr>
          <w:p w:rsidR="00351048" w:rsidRPr="002B677C" w:rsidP="009E79BB" w14:paraId="527EB2D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–</w:t>
            </w:r>
          </w:p>
        </w:tc>
      </w:tr>
      <w:tr w14:paraId="3D0AE5B8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553"/>
        </w:trPr>
        <w:tc>
          <w:tcPr>
            <w:tcW w:w="2177" w:type="dxa"/>
            <w:vAlign w:val="center"/>
          </w:tcPr>
          <w:p w:rsidR="00351048" w:rsidRPr="002B677C" w:rsidP="009E79BB" w14:paraId="689E2CA2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LBwt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1723380B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25,478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3D29B4C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,220,693</w:t>
            </w: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0408BAF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5DF86D1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47 (1.29–1.66)</w:t>
            </w:r>
          </w:p>
        </w:tc>
        <w:tc>
          <w:tcPr>
            <w:tcW w:w="986" w:type="dxa"/>
            <w:vAlign w:val="center"/>
          </w:tcPr>
          <w:p w:rsidR="00351048" w:rsidRPr="002B677C" w:rsidP="009E79BB" w14:paraId="1E7D03E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65CCDECC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553"/>
        </w:trPr>
        <w:tc>
          <w:tcPr>
            <w:tcW w:w="2177" w:type="dxa"/>
            <w:vAlign w:val="center"/>
          </w:tcPr>
          <w:p w:rsidR="00351048" w:rsidRPr="002B677C" w:rsidP="009E79BB" w14:paraId="661B9DE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LBwt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4C85B3D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4051CBF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,772</w:t>
            </w: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1D09F8A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2293F9A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29 (0.88–1.88)</w:t>
            </w:r>
          </w:p>
        </w:tc>
        <w:tc>
          <w:tcPr>
            <w:tcW w:w="986" w:type="dxa"/>
            <w:vAlign w:val="center"/>
          </w:tcPr>
          <w:p w:rsidR="00351048" w:rsidRPr="002B677C" w:rsidP="009E79BB" w14:paraId="21DE3CB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0.234</w:t>
            </w:r>
          </w:p>
        </w:tc>
      </w:tr>
      <w:tr w14:paraId="2FB10E05" w14:textId="77777777" w:rsidTr="009E79BB">
        <w:tblPrEx>
          <w:tblW w:w="0" w:type="auto"/>
          <w:tblLook w:val="04A0"/>
        </w:tblPrEx>
        <w:trPr>
          <w:gridAfter w:val="1"/>
          <w:wAfter w:w="22" w:type="dxa"/>
          <w:trHeight w:val="560"/>
        </w:trPr>
        <w:tc>
          <w:tcPr>
            <w:tcW w:w="2177" w:type="dxa"/>
            <w:vAlign w:val="center"/>
          </w:tcPr>
          <w:p w:rsidR="00351048" w:rsidRPr="002B677C" w:rsidP="009E79BB" w14:paraId="7F8C248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LBwt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226" w:type="dxa"/>
            <w:gridSpan w:val="2"/>
            <w:vAlign w:val="center"/>
          </w:tcPr>
          <w:p w:rsidR="00351048" w:rsidRPr="002B677C" w:rsidP="009E79BB" w14:paraId="3E6248E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,758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5B92A0B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2,418</w:t>
            </w:r>
          </w:p>
        </w:tc>
        <w:tc>
          <w:tcPr>
            <w:tcW w:w="1168" w:type="dxa"/>
            <w:gridSpan w:val="3"/>
            <w:vAlign w:val="center"/>
          </w:tcPr>
          <w:p w:rsidR="00351048" w:rsidRPr="002B677C" w:rsidP="009E79BB" w14:paraId="232BDF6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1844" w:type="dxa"/>
            <w:gridSpan w:val="4"/>
            <w:vAlign w:val="center"/>
          </w:tcPr>
          <w:p w:rsidR="00351048" w:rsidRPr="002B677C" w:rsidP="009E79BB" w14:paraId="6525326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94 (1.68–2.25)</w:t>
            </w:r>
          </w:p>
        </w:tc>
        <w:tc>
          <w:tcPr>
            <w:tcW w:w="986" w:type="dxa"/>
            <w:vAlign w:val="center"/>
          </w:tcPr>
          <w:p w:rsidR="00351048" w:rsidRPr="002B677C" w:rsidP="009E79BB" w14:paraId="5F0A782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1E41A41C" w14:textId="77777777" w:rsidTr="009E79BB">
        <w:tblPrEx>
          <w:tblW w:w="0" w:type="auto"/>
          <w:tblLook w:val="04A0"/>
        </w:tblPrEx>
        <w:trPr>
          <w:trHeight w:val="611"/>
        </w:trPr>
        <w:tc>
          <w:tcPr>
            <w:tcW w:w="4829" w:type="dxa"/>
            <w:gridSpan w:val="4"/>
            <w:vAlign w:val="center"/>
          </w:tcPr>
          <w:p w:rsidR="00351048" w:rsidRPr="002B677C" w:rsidP="009E79BB" w14:paraId="3673AE1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20"/>
                <w:szCs w:val="20"/>
              </w:rPr>
              <w:t>H</w:t>
            </w:r>
            <w:r w:rsidRPr="002B677C">
              <w:rPr>
                <w:rFonts w:ascii="Times New Roman" w:eastAsia="맑은 고딕" w:hAnsi="Times New Roman" w:cs="Times New Roman"/>
                <w:sz w:val="20"/>
                <w:szCs w:val="20"/>
              </w:rPr>
              <w:t>ypertensive disease during pregnancy</w:t>
            </w:r>
          </w:p>
        </w:tc>
        <w:tc>
          <w:tcPr>
            <w:tcW w:w="1155" w:type="dxa"/>
            <w:gridSpan w:val="2"/>
            <w:vAlign w:val="center"/>
          </w:tcPr>
          <w:p w:rsidR="00351048" w:rsidRPr="002B677C" w:rsidP="009E79BB" w14:paraId="0EEA346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gridSpan w:val="4"/>
            <w:vAlign w:val="center"/>
          </w:tcPr>
          <w:p w:rsidR="00351048" w:rsidRPr="002B677C" w:rsidP="009E79BB" w14:paraId="49E9D01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vAlign w:val="center"/>
          </w:tcPr>
          <w:p w:rsidR="00351048" w:rsidRPr="002B677C" w:rsidP="009E79BB" w14:paraId="29E055A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14:paraId="2DE542F9" w14:textId="77777777" w:rsidTr="009E79BB">
        <w:tblPrEx>
          <w:tblW w:w="0" w:type="auto"/>
          <w:tblLook w:val="04A0"/>
        </w:tblPrEx>
        <w:trPr>
          <w:trHeight w:val="518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5741768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HDP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)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056BEC6A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5,492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18593EC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57,743</w:t>
            </w:r>
          </w:p>
        </w:tc>
        <w:tc>
          <w:tcPr>
            <w:tcW w:w="1155" w:type="dxa"/>
            <w:gridSpan w:val="2"/>
            <w:vAlign w:val="center"/>
          </w:tcPr>
          <w:p w:rsidR="00351048" w:rsidRPr="002B677C" w:rsidP="009E79BB" w14:paraId="32CB2354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785" w:type="dxa"/>
            <w:gridSpan w:val="4"/>
            <w:vAlign w:val="center"/>
          </w:tcPr>
          <w:p w:rsidR="00351048" w:rsidRPr="002B677C" w:rsidP="009E79BB" w14:paraId="361713B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1080" w:type="dxa"/>
            <w:gridSpan w:val="3"/>
            <w:vAlign w:val="center"/>
          </w:tcPr>
          <w:p w:rsidR="00351048" w:rsidRPr="002B677C" w:rsidP="009E79BB" w14:paraId="2E5C819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–</w:t>
            </w:r>
          </w:p>
        </w:tc>
      </w:tr>
      <w:tr w14:paraId="1C004F8E" w14:textId="77777777" w:rsidTr="009E79BB">
        <w:tblPrEx>
          <w:tblW w:w="0" w:type="auto"/>
          <w:tblLook w:val="04A0"/>
        </w:tblPrEx>
        <w:trPr>
          <w:trHeight w:val="482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4F47034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HDP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7254A25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34,023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33E3BEC4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,301,670</w:t>
            </w:r>
          </w:p>
        </w:tc>
        <w:tc>
          <w:tcPr>
            <w:tcW w:w="1155" w:type="dxa"/>
            <w:gridSpan w:val="2"/>
            <w:vAlign w:val="center"/>
          </w:tcPr>
          <w:p w:rsidR="00351048" w:rsidRPr="002B677C" w:rsidP="009E79BB" w14:paraId="431A27AA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1785" w:type="dxa"/>
            <w:gridSpan w:val="4"/>
            <w:vAlign w:val="center"/>
          </w:tcPr>
          <w:p w:rsidR="00351048" w:rsidRPr="002B677C" w:rsidP="009E79BB" w14:paraId="5D708304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47 (1.33–1.63)</w:t>
            </w:r>
          </w:p>
        </w:tc>
        <w:tc>
          <w:tcPr>
            <w:tcW w:w="1080" w:type="dxa"/>
            <w:gridSpan w:val="3"/>
            <w:vAlign w:val="center"/>
          </w:tcPr>
          <w:p w:rsidR="00351048" w:rsidRPr="002B677C" w:rsidP="009E79BB" w14:paraId="405F1DA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51321D6E" w14:textId="77777777" w:rsidTr="009E79BB">
        <w:tblPrEx>
          <w:tblW w:w="0" w:type="auto"/>
          <w:tblLook w:val="04A0"/>
        </w:tblPrEx>
        <w:trPr>
          <w:trHeight w:val="482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52F8B88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HDP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2ACCDB6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1008F022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3,527</w:t>
            </w:r>
          </w:p>
        </w:tc>
        <w:tc>
          <w:tcPr>
            <w:tcW w:w="1155" w:type="dxa"/>
            <w:gridSpan w:val="2"/>
            <w:vAlign w:val="center"/>
          </w:tcPr>
          <w:p w:rsidR="00351048" w:rsidRPr="002B677C" w:rsidP="009E79BB" w14:paraId="41F0FE4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785" w:type="dxa"/>
            <w:gridSpan w:val="4"/>
            <w:vAlign w:val="center"/>
          </w:tcPr>
          <w:p w:rsidR="00351048" w:rsidRPr="002B677C" w:rsidP="009E79BB" w14:paraId="5558A16B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0.98 (0.18–2.08)</w:t>
            </w:r>
          </w:p>
        </w:tc>
        <w:tc>
          <w:tcPr>
            <w:tcW w:w="1080" w:type="dxa"/>
            <w:gridSpan w:val="3"/>
            <w:vAlign w:val="center"/>
          </w:tcPr>
          <w:p w:rsidR="00351048" w:rsidRPr="002B677C" w:rsidP="009E79BB" w14:paraId="443570B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0.958</w:t>
            </w:r>
          </w:p>
        </w:tc>
      </w:tr>
      <w:tr w14:paraId="470349FE" w14:textId="77777777" w:rsidTr="009E79BB">
        <w:tblPrEx>
          <w:tblW w:w="0" w:type="auto"/>
          <w:tblLook w:val="04A0"/>
        </w:tblPrEx>
        <w:trPr>
          <w:trHeight w:val="488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0A9FF5F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HDP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35AB682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2,213</w:t>
            </w:r>
          </w:p>
        </w:tc>
        <w:tc>
          <w:tcPr>
            <w:tcW w:w="1426" w:type="dxa"/>
            <w:vAlign w:val="center"/>
          </w:tcPr>
          <w:p w:rsidR="00351048" w:rsidRPr="002B677C" w:rsidP="009E79BB" w14:paraId="0BC8A50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21,441</w:t>
            </w:r>
          </w:p>
        </w:tc>
        <w:tc>
          <w:tcPr>
            <w:tcW w:w="1155" w:type="dxa"/>
            <w:gridSpan w:val="2"/>
            <w:vAlign w:val="center"/>
          </w:tcPr>
          <w:p w:rsidR="00351048" w:rsidRPr="002B677C" w:rsidP="009E79BB" w14:paraId="2B708C43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1785" w:type="dxa"/>
            <w:gridSpan w:val="4"/>
            <w:vAlign w:val="center"/>
          </w:tcPr>
          <w:p w:rsidR="00351048" w:rsidRPr="002B677C" w:rsidP="009E79BB" w14:paraId="17C1A41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86 (1.49–2.33)</w:t>
            </w:r>
          </w:p>
        </w:tc>
        <w:tc>
          <w:tcPr>
            <w:tcW w:w="1080" w:type="dxa"/>
            <w:gridSpan w:val="3"/>
            <w:vAlign w:val="center"/>
          </w:tcPr>
          <w:p w:rsidR="00351048" w:rsidRPr="002B677C" w:rsidP="009E79BB" w14:paraId="7AC086E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256E83C1" w14:textId="77777777" w:rsidTr="009E79BB">
        <w:tblPrEx>
          <w:tblW w:w="0" w:type="auto"/>
          <w:tblLook w:val="04A0"/>
        </w:tblPrEx>
        <w:trPr>
          <w:trHeight w:val="627"/>
        </w:trPr>
        <w:tc>
          <w:tcPr>
            <w:tcW w:w="4943" w:type="dxa"/>
            <w:gridSpan w:val="5"/>
            <w:vAlign w:val="center"/>
          </w:tcPr>
          <w:p w:rsidR="00351048" w:rsidRPr="002B677C" w:rsidP="009E79BB" w14:paraId="643A709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Gestational Diabetes Mellitus 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30FEFA9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351048" w:rsidRPr="002B677C" w:rsidP="009E79BB" w14:paraId="40E1797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24FD533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14:paraId="3CB393E3" w14:textId="77777777" w:rsidTr="009E79BB">
        <w:tblPrEx>
          <w:tblW w:w="0" w:type="auto"/>
          <w:tblLook w:val="04A0"/>
        </w:tblPrEx>
        <w:trPr>
          <w:trHeight w:val="552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1BC158F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GDM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)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637F752A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5,720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2BBEC04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60,128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4FE2119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2ECAC75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344E58DB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–</w:t>
            </w:r>
          </w:p>
        </w:tc>
      </w:tr>
      <w:tr w14:paraId="1B6C3BB1" w14:textId="77777777" w:rsidTr="009E79BB">
        <w:tblPrEx>
          <w:tblW w:w="0" w:type="auto"/>
          <w:tblLook w:val="04A0"/>
        </w:tblPrEx>
        <w:trPr>
          <w:trHeight w:val="529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503D4C7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GDM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5AAC869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35,162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27B4429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,313,224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496C999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664D08C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.47 (1.36–1.59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34577D3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17AB4F24" w14:textId="77777777" w:rsidTr="009E79BB">
        <w:tblPrEx>
          <w:tblW w:w="0" w:type="auto"/>
          <w:tblLook w:val="04A0"/>
        </w:tblPrEx>
        <w:trPr>
          <w:trHeight w:val="529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223AC76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GDM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44015712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0276296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0A1F226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6778401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0.64 (0.00–2.60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0B3F54F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0.652</w:t>
            </w:r>
          </w:p>
        </w:tc>
      </w:tr>
      <w:tr w14:paraId="380B1160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2207CF8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GDM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20B1316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48C12192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8,473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3431C01F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107.0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73A4362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2.48 (2.20–2.79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7DBF898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MS Mincho" w:hAnsi="Times New Roman" w:cs="Times New Roman"/>
                <w:sz w:val="18"/>
                <w:szCs w:val="18"/>
              </w:rPr>
              <w:t>&lt;0.001</w:t>
            </w:r>
          </w:p>
        </w:tc>
      </w:tr>
      <w:tr w14:paraId="195EF4E1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1BA65EE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77C">
              <w:rPr>
                <w:rFonts w:ascii="Times New Roman" w:eastAsia="맑은 고딕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589475C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5277184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3DEC26FA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351048" w:rsidRPr="002B677C" w:rsidP="009E79BB" w14:paraId="27A018F7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43EA94E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14:paraId="6F3118A2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6AE50D7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Stillbirth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 (ref)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704365A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5,545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649E96A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58,278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33062AF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0EAACBE1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495C262B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–</w:t>
            </w:r>
          </w:p>
        </w:tc>
      </w:tr>
      <w:tr w14:paraId="5625233E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498AF6F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 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Stillbirth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73311BC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32,570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3E04588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,289,095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47C5BB04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07A45F3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.44 (1.28–1.63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47E5CE38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14:paraId="6A041BCE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69C5E6C0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Stillbirth_High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68323CCC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6A53514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2,991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1961CB3D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57BEB0B6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0.34 (0.08–1.35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498E0FE2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0.12</w:t>
            </w:r>
          </w:p>
        </w:tc>
      </w:tr>
      <w:tr w14:paraId="2CA99FB6" w14:textId="77777777" w:rsidTr="009E79BB">
        <w:tblPrEx>
          <w:tblW w:w="0" w:type="auto"/>
          <w:tblLook w:val="04A0"/>
        </w:tblPrEx>
        <w:trPr>
          <w:trHeight w:val="535"/>
        </w:trPr>
        <w:tc>
          <w:tcPr>
            <w:tcW w:w="2246" w:type="dxa"/>
            <w:gridSpan w:val="2"/>
            <w:vAlign w:val="center"/>
          </w:tcPr>
          <w:p w:rsidR="00351048" w:rsidRPr="002B677C" w:rsidP="009E79BB" w14:paraId="3AAB8B5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Stillbirth_Low</w:t>
            </w: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157" w:type="dxa"/>
            <w:vAlign w:val="center"/>
          </w:tcPr>
          <w:p w:rsidR="00351048" w:rsidRPr="002B677C" w:rsidP="009E79BB" w14:paraId="620DA32E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3,666</w:t>
            </w:r>
          </w:p>
        </w:tc>
        <w:tc>
          <w:tcPr>
            <w:tcW w:w="1540" w:type="dxa"/>
            <w:gridSpan w:val="2"/>
            <w:vAlign w:val="center"/>
          </w:tcPr>
          <w:p w:rsidR="00351048" w:rsidRPr="002B677C" w:rsidP="009E79BB" w14:paraId="403A1159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34,017</w:t>
            </w:r>
          </w:p>
        </w:tc>
        <w:tc>
          <w:tcPr>
            <w:tcW w:w="1075" w:type="dxa"/>
            <w:gridSpan w:val="3"/>
            <w:vAlign w:val="center"/>
          </w:tcPr>
          <w:p w:rsidR="00351048" w:rsidRPr="002B677C" w:rsidP="009E79BB" w14:paraId="0EB863EB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1442" w:type="dxa"/>
            <w:vAlign w:val="center"/>
          </w:tcPr>
          <w:p w:rsidR="00351048" w:rsidRPr="002B677C" w:rsidP="009E79BB" w14:paraId="52DDE704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2.00 (1.68–2.37)</w:t>
            </w:r>
          </w:p>
        </w:tc>
        <w:tc>
          <w:tcPr>
            <w:tcW w:w="1389" w:type="dxa"/>
            <w:gridSpan w:val="4"/>
            <w:vAlign w:val="center"/>
          </w:tcPr>
          <w:p w:rsidR="00351048" w:rsidRPr="002B677C" w:rsidP="009E79BB" w14:paraId="25F46A95" w14:textId="77777777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677C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351048" w:rsidP="002E504E" w14:paraId="6364012F" w14:textId="56520C5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Sect="005A5471">
      <w:footerReference w:type="default" r:id="rId5"/>
      <w:endnotePr>
        <w:numFmt w:val="decimal"/>
      </w:endnotePr>
      <w:type w:val="continuous"/>
      <w:pgSz w:w="11906" w:h="16838"/>
      <w:pgMar w:top="993" w:right="1440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1303814629"/>
      <w:docPartObj>
        <w:docPartGallery w:val="Page Numbers (Bottom of Page)"/>
        <w:docPartUnique/>
      </w:docPartObj>
    </w:sdtPr>
    <w:sdtContent>
      <w:p w:rsidR="00A5537A" w14:paraId="7C4B70D4" w14:textId="4A58D3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4</w:t>
        </w:r>
        <w:r>
          <w:fldChar w:fldCharType="end"/>
        </w:r>
      </w:p>
    </w:sdtContent>
  </w:sdt>
  <w:p w:rsidR="00A5537A" w14:paraId="5EE41489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A15797E"/>
    <w:multiLevelType w:val="hybridMultilevel"/>
    <w:tmpl w:val="90C69782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B185BD5"/>
    <w:multiLevelType w:val="hybridMultilevel"/>
    <w:tmpl w:val="1DBE78B2"/>
    <w:lvl w:ilvl="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" w15:restartNumberingAfterBreak="0">
    <w:nsid w:val="0CCC14B3"/>
    <w:multiLevelType w:val="hybridMultilevel"/>
    <w:tmpl w:val="02A85A70"/>
    <w:lvl w:ilvl="0">
      <w:start w:val="0"/>
      <w:numFmt w:val="bullet"/>
      <w:lvlText w:val="-"/>
      <w:lvlJc w:val="left"/>
      <w:pPr>
        <w:ind w:left="458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978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418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858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98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738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178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18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58" w:hanging="440"/>
      </w:pPr>
      <w:rPr>
        <w:rFonts w:ascii="Wingdings" w:hAnsi="Wingdings" w:hint="default"/>
      </w:rPr>
    </w:lvl>
  </w:abstractNum>
  <w:abstractNum w:abstractNumId="3" w15:restartNumberingAfterBreak="0">
    <w:nsid w:val="385B38F8"/>
    <w:multiLevelType w:val="hybridMultilevel"/>
    <w:tmpl w:val="EC52954A"/>
    <w:lvl w:ilvl="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4" w15:restartNumberingAfterBreak="0">
    <w:nsid w:val="3F654F46"/>
    <w:multiLevelType w:val="hybridMultilevel"/>
    <w:tmpl w:val="657E2A7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2067421"/>
    <w:multiLevelType w:val="hybridMultilevel"/>
    <w:tmpl w:val="CB285F88"/>
    <w:lvl w:ilvl="0">
      <w:start w:val="0"/>
      <w:numFmt w:val="bullet"/>
      <w:lvlText w:val="-"/>
      <w:lvlJc w:val="left"/>
      <w:pPr>
        <w:ind w:left="600" w:hanging="360"/>
      </w:pPr>
      <w:rPr>
        <w:rFonts w:ascii="Times New Roman" w:hAnsi="Times New Roman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6" w15:restartNumberingAfterBreak="0">
    <w:nsid w:val="710F1A83"/>
    <w:multiLevelType w:val="hybridMultilevel"/>
    <w:tmpl w:val="FD10FDA0"/>
    <w:lvl w:ilvl="0">
      <w:start w:val="0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76840302">
    <w:abstractNumId w:val="6"/>
  </w:num>
  <w:num w:numId="2" w16cid:durableId="1582135200">
    <w:abstractNumId w:val="2"/>
  </w:num>
  <w:num w:numId="3" w16cid:durableId="1527788002">
    <w:abstractNumId w:val="0"/>
  </w:num>
  <w:num w:numId="4" w16cid:durableId="414980641">
    <w:abstractNumId w:val="4"/>
  </w:num>
  <w:num w:numId="5" w16cid:durableId="1039742089">
    <w:abstractNumId w:val="1"/>
  </w:num>
  <w:num w:numId="6" w16cid:durableId="1868251372">
    <w:abstractNumId w:val="3"/>
  </w:num>
  <w:num w:numId="7" w16cid:durableId="839660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EB5"/>
    <w:rsid w:val="000062FC"/>
    <w:rsid w:val="00011FEA"/>
    <w:rsid w:val="00013920"/>
    <w:rsid w:val="000175C3"/>
    <w:rsid w:val="00017DE7"/>
    <w:rsid w:val="00020EEA"/>
    <w:rsid w:val="0002173A"/>
    <w:rsid w:val="0002181F"/>
    <w:rsid w:val="00022287"/>
    <w:rsid w:val="0002251B"/>
    <w:rsid w:val="00027AB3"/>
    <w:rsid w:val="000304FC"/>
    <w:rsid w:val="000365CF"/>
    <w:rsid w:val="00041818"/>
    <w:rsid w:val="0004550F"/>
    <w:rsid w:val="000466AC"/>
    <w:rsid w:val="00050E9B"/>
    <w:rsid w:val="0005199C"/>
    <w:rsid w:val="00051B75"/>
    <w:rsid w:val="00051E57"/>
    <w:rsid w:val="0005745B"/>
    <w:rsid w:val="000579A6"/>
    <w:rsid w:val="00060B8D"/>
    <w:rsid w:val="0006270C"/>
    <w:rsid w:val="00066BBD"/>
    <w:rsid w:val="00075B25"/>
    <w:rsid w:val="00096840"/>
    <w:rsid w:val="0009739B"/>
    <w:rsid w:val="000A06D6"/>
    <w:rsid w:val="000A7131"/>
    <w:rsid w:val="000B0B61"/>
    <w:rsid w:val="000B0FAA"/>
    <w:rsid w:val="000B4D41"/>
    <w:rsid w:val="000C4568"/>
    <w:rsid w:val="000C58BB"/>
    <w:rsid w:val="000C6C3A"/>
    <w:rsid w:val="000D46EE"/>
    <w:rsid w:val="000D60A5"/>
    <w:rsid w:val="000D7557"/>
    <w:rsid w:val="000E2263"/>
    <w:rsid w:val="000E4203"/>
    <w:rsid w:val="000E4ABA"/>
    <w:rsid w:val="000E51DC"/>
    <w:rsid w:val="000E5D6F"/>
    <w:rsid w:val="000F5A88"/>
    <w:rsid w:val="000F7ED5"/>
    <w:rsid w:val="00104E2C"/>
    <w:rsid w:val="00104EB4"/>
    <w:rsid w:val="00107030"/>
    <w:rsid w:val="00111CC4"/>
    <w:rsid w:val="001150D8"/>
    <w:rsid w:val="0011658D"/>
    <w:rsid w:val="00120A31"/>
    <w:rsid w:val="0012430B"/>
    <w:rsid w:val="001257CB"/>
    <w:rsid w:val="001266C3"/>
    <w:rsid w:val="00142193"/>
    <w:rsid w:val="001435CD"/>
    <w:rsid w:val="0014569F"/>
    <w:rsid w:val="00150BCF"/>
    <w:rsid w:val="00153FED"/>
    <w:rsid w:val="00154E7A"/>
    <w:rsid w:val="001638C9"/>
    <w:rsid w:val="00164967"/>
    <w:rsid w:val="00165938"/>
    <w:rsid w:val="0016651D"/>
    <w:rsid w:val="00167B00"/>
    <w:rsid w:val="00174B05"/>
    <w:rsid w:val="0017520D"/>
    <w:rsid w:val="001803B6"/>
    <w:rsid w:val="00183156"/>
    <w:rsid w:val="001856FB"/>
    <w:rsid w:val="00190DBE"/>
    <w:rsid w:val="00194A8C"/>
    <w:rsid w:val="00194E3E"/>
    <w:rsid w:val="00195B6E"/>
    <w:rsid w:val="00197A5E"/>
    <w:rsid w:val="001A00A1"/>
    <w:rsid w:val="001A4C14"/>
    <w:rsid w:val="001A7E92"/>
    <w:rsid w:val="001B1734"/>
    <w:rsid w:val="001B32C9"/>
    <w:rsid w:val="001B767B"/>
    <w:rsid w:val="001C11CE"/>
    <w:rsid w:val="001C1482"/>
    <w:rsid w:val="001D5B0E"/>
    <w:rsid w:val="001E0A85"/>
    <w:rsid w:val="001E1203"/>
    <w:rsid w:val="001F028C"/>
    <w:rsid w:val="001F3178"/>
    <w:rsid w:val="00205CA2"/>
    <w:rsid w:val="0021071E"/>
    <w:rsid w:val="00214EEC"/>
    <w:rsid w:val="00215262"/>
    <w:rsid w:val="0022259F"/>
    <w:rsid w:val="00235BA9"/>
    <w:rsid w:val="00237A33"/>
    <w:rsid w:val="00242B1F"/>
    <w:rsid w:val="00243909"/>
    <w:rsid w:val="00244175"/>
    <w:rsid w:val="00245ACE"/>
    <w:rsid w:val="00245FEA"/>
    <w:rsid w:val="00250104"/>
    <w:rsid w:val="00251113"/>
    <w:rsid w:val="00260A87"/>
    <w:rsid w:val="0026232D"/>
    <w:rsid w:val="00262541"/>
    <w:rsid w:val="002638F1"/>
    <w:rsid w:val="002659F6"/>
    <w:rsid w:val="0026772F"/>
    <w:rsid w:val="00274D5A"/>
    <w:rsid w:val="00274DCB"/>
    <w:rsid w:val="00274FFF"/>
    <w:rsid w:val="002775DA"/>
    <w:rsid w:val="002805B1"/>
    <w:rsid w:val="00280F91"/>
    <w:rsid w:val="0028364C"/>
    <w:rsid w:val="00284AF8"/>
    <w:rsid w:val="00292205"/>
    <w:rsid w:val="00293EBB"/>
    <w:rsid w:val="00295BC3"/>
    <w:rsid w:val="002A0ED5"/>
    <w:rsid w:val="002A4951"/>
    <w:rsid w:val="002A6F7F"/>
    <w:rsid w:val="002A7589"/>
    <w:rsid w:val="002B3AC2"/>
    <w:rsid w:val="002B677C"/>
    <w:rsid w:val="002C2FEE"/>
    <w:rsid w:val="002C35E3"/>
    <w:rsid w:val="002C7337"/>
    <w:rsid w:val="002E0AD8"/>
    <w:rsid w:val="002E14C5"/>
    <w:rsid w:val="002E1892"/>
    <w:rsid w:val="002E504E"/>
    <w:rsid w:val="002E7D30"/>
    <w:rsid w:val="002F19B4"/>
    <w:rsid w:val="002F42D2"/>
    <w:rsid w:val="002F5685"/>
    <w:rsid w:val="002F58A1"/>
    <w:rsid w:val="00306CB8"/>
    <w:rsid w:val="00307944"/>
    <w:rsid w:val="00312DDA"/>
    <w:rsid w:val="00314488"/>
    <w:rsid w:val="00317DA4"/>
    <w:rsid w:val="00320FB9"/>
    <w:rsid w:val="00327391"/>
    <w:rsid w:val="00327787"/>
    <w:rsid w:val="00331496"/>
    <w:rsid w:val="00333A23"/>
    <w:rsid w:val="003400F6"/>
    <w:rsid w:val="00343789"/>
    <w:rsid w:val="00344766"/>
    <w:rsid w:val="00345478"/>
    <w:rsid w:val="00351048"/>
    <w:rsid w:val="00351584"/>
    <w:rsid w:val="003544C9"/>
    <w:rsid w:val="00354710"/>
    <w:rsid w:val="00363708"/>
    <w:rsid w:val="00363BBB"/>
    <w:rsid w:val="0036709A"/>
    <w:rsid w:val="003677DE"/>
    <w:rsid w:val="0037139C"/>
    <w:rsid w:val="00374FD1"/>
    <w:rsid w:val="00375E78"/>
    <w:rsid w:val="0037665E"/>
    <w:rsid w:val="003767A9"/>
    <w:rsid w:val="00380249"/>
    <w:rsid w:val="00381F3E"/>
    <w:rsid w:val="003820F7"/>
    <w:rsid w:val="003823D2"/>
    <w:rsid w:val="00384C7D"/>
    <w:rsid w:val="00390E6A"/>
    <w:rsid w:val="00391F20"/>
    <w:rsid w:val="00392D35"/>
    <w:rsid w:val="00393781"/>
    <w:rsid w:val="0039583B"/>
    <w:rsid w:val="003A629C"/>
    <w:rsid w:val="003B31D1"/>
    <w:rsid w:val="003B67D0"/>
    <w:rsid w:val="003B6D71"/>
    <w:rsid w:val="003C581C"/>
    <w:rsid w:val="003C58A6"/>
    <w:rsid w:val="003C5B58"/>
    <w:rsid w:val="003C691D"/>
    <w:rsid w:val="003D25EB"/>
    <w:rsid w:val="003D49FC"/>
    <w:rsid w:val="003E4EAE"/>
    <w:rsid w:val="003E6D94"/>
    <w:rsid w:val="003F17AC"/>
    <w:rsid w:val="003F33E9"/>
    <w:rsid w:val="003F3932"/>
    <w:rsid w:val="003F4094"/>
    <w:rsid w:val="003F6783"/>
    <w:rsid w:val="004003F2"/>
    <w:rsid w:val="004023EE"/>
    <w:rsid w:val="00402751"/>
    <w:rsid w:val="00411673"/>
    <w:rsid w:val="00413DB0"/>
    <w:rsid w:val="004160EA"/>
    <w:rsid w:val="00416A97"/>
    <w:rsid w:val="0041744C"/>
    <w:rsid w:val="00432884"/>
    <w:rsid w:val="00432CBE"/>
    <w:rsid w:val="00435878"/>
    <w:rsid w:val="00437A43"/>
    <w:rsid w:val="00441736"/>
    <w:rsid w:val="004421FE"/>
    <w:rsid w:val="00451443"/>
    <w:rsid w:val="00454776"/>
    <w:rsid w:val="00456913"/>
    <w:rsid w:val="00460A03"/>
    <w:rsid w:val="00461003"/>
    <w:rsid w:val="00461191"/>
    <w:rsid w:val="00464D3F"/>
    <w:rsid w:val="00466715"/>
    <w:rsid w:val="00471EBC"/>
    <w:rsid w:val="00472EBE"/>
    <w:rsid w:val="00474888"/>
    <w:rsid w:val="00475B4A"/>
    <w:rsid w:val="00475D90"/>
    <w:rsid w:val="00481F7C"/>
    <w:rsid w:val="00482322"/>
    <w:rsid w:val="00482F05"/>
    <w:rsid w:val="00484708"/>
    <w:rsid w:val="00485C77"/>
    <w:rsid w:val="004865BB"/>
    <w:rsid w:val="004865FD"/>
    <w:rsid w:val="00490E25"/>
    <w:rsid w:val="00490F89"/>
    <w:rsid w:val="00491455"/>
    <w:rsid w:val="00493699"/>
    <w:rsid w:val="004A7EB0"/>
    <w:rsid w:val="004B7080"/>
    <w:rsid w:val="004C0022"/>
    <w:rsid w:val="004C46BC"/>
    <w:rsid w:val="004C5550"/>
    <w:rsid w:val="004C6C52"/>
    <w:rsid w:val="004C755E"/>
    <w:rsid w:val="004D1F53"/>
    <w:rsid w:val="004D34B1"/>
    <w:rsid w:val="004D378B"/>
    <w:rsid w:val="004D7E62"/>
    <w:rsid w:val="004E2E29"/>
    <w:rsid w:val="004F0BD2"/>
    <w:rsid w:val="004F33A7"/>
    <w:rsid w:val="004F5D3A"/>
    <w:rsid w:val="00504605"/>
    <w:rsid w:val="00506B3B"/>
    <w:rsid w:val="00516DA9"/>
    <w:rsid w:val="00522596"/>
    <w:rsid w:val="00523388"/>
    <w:rsid w:val="005242E5"/>
    <w:rsid w:val="005347F8"/>
    <w:rsid w:val="0053534D"/>
    <w:rsid w:val="00546E26"/>
    <w:rsid w:val="00554EB3"/>
    <w:rsid w:val="005618B0"/>
    <w:rsid w:val="00562707"/>
    <w:rsid w:val="00566195"/>
    <w:rsid w:val="005668C5"/>
    <w:rsid w:val="00570E1D"/>
    <w:rsid w:val="00571968"/>
    <w:rsid w:val="005720F4"/>
    <w:rsid w:val="005754E5"/>
    <w:rsid w:val="005803D1"/>
    <w:rsid w:val="00580F98"/>
    <w:rsid w:val="00587205"/>
    <w:rsid w:val="0059266D"/>
    <w:rsid w:val="00594D86"/>
    <w:rsid w:val="00595AFA"/>
    <w:rsid w:val="005A22FF"/>
    <w:rsid w:val="005A2CDF"/>
    <w:rsid w:val="005A5471"/>
    <w:rsid w:val="005A7D5C"/>
    <w:rsid w:val="005A7FE9"/>
    <w:rsid w:val="005B7A4F"/>
    <w:rsid w:val="005C1350"/>
    <w:rsid w:val="005C4C1A"/>
    <w:rsid w:val="005C5D13"/>
    <w:rsid w:val="005C670A"/>
    <w:rsid w:val="005C6805"/>
    <w:rsid w:val="005D15C6"/>
    <w:rsid w:val="005E0DDC"/>
    <w:rsid w:val="005E4580"/>
    <w:rsid w:val="005F2351"/>
    <w:rsid w:val="005F4384"/>
    <w:rsid w:val="005F594E"/>
    <w:rsid w:val="005F6D4A"/>
    <w:rsid w:val="005F7619"/>
    <w:rsid w:val="00600076"/>
    <w:rsid w:val="006020FF"/>
    <w:rsid w:val="006025D5"/>
    <w:rsid w:val="00603997"/>
    <w:rsid w:val="00604CAD"/>
    <w:rsid w:val="00606290"/>
    <w:rsid w:val="00606DB2"/>
    <w:rsid w:val="00616FBA"/>
    <w:rsid w:val="0062217F"/>
    <w:rsid w:val="00622361"/>
    <w:rsid w:val="006236A2"/>
    <w:rsid w:val="006247B9"/>
    <w:rsid w:val="00625902"/>
    <w:rsid w:val="00625A52"/>
    <w:rsid w:val="00633033"/>
    <w:rsid w:val="006336F2"/>
    <w:rsid w:val="006338E2"/>
    <w:rsid w:val="00641BE5"/>
    <w:rsid w:val="0064274D"/>
    <w:rsid w:val="00644A21"/>
    <w:rsid w:val="0065295F"/>
    <w:rsid w:val="00655F22"/>
    <w:rsid w:val="00657343"/>
    <w:rsid w:val="00660C21"/>
    <w:rsid w:val="00663561"/>
    <w:rsid w:val="00671AF9"/>
    <w:rsid w:val="00686F3E"/>
    <w:rsid w:val="00694410"/>
    <w:rsid w:val="006A2E58"/>
    <w:rsid w:val="006A31DC"/>
    <w:rsid w:val="006A54E2"/>
    <w:rsid w:val="006A76DA"/>
    <w:rsid w:val="006B44B3"/>
    <w:rsid w:val="006D3C87"/>
    <w:rsid w:val="006D45B8"/>
    <w:rsid w:val="006E2C9D"/>
    <w:rsid w:val="007004B0"/>
    <w:rsid w:val="00701330"/>
    <w:rsid w:val="00701850"/>
    <w:rsid w:val="00701C04"/>
    <w:rsid w:val="00702B83"/>
    <w:rsid w:val="00704025"/>
    <w:rsid w:val="00705E42"/>
    <w:rsid w:val="007078F4"/>
    <w:rsid w:val="00710A87"/>
    <w:rsid w:val="00715C38"/>
    <w:rsid w:val="007208B8"/>
    <w:rsid w:val="0072237A"/>
    <w:rsid w:val="00724EA3"/>
    <w:rsid w:val="00725B91"/>
    <w:rsid w:val="00732D6B"/>
    <w:rsid w:val="007379FC"/>
    <w:rsid w:val="007414E2"/>
    <w:rsid w:val="00742257"/>
    <w:rsid w:val="007459AB"/>
    <w:rsid w:val="007472F8"/>
    <w:rsid w:val="00751EB5"/>
    <w:rsid w:val="007610DC"/>
    <w:rsid w:val="00761241"/>
    <w:rsid w:val="00765563"/>
    <w:rsid w:val="00765D1E"/>
    <w:rsid w:val="007678EF"/>
    <w:rsid w:val="007774A1"/>
    <w:rsid w:val="00780241"/>
    <w:rsid w:val="00787F21"/>
    <w:rsid w:val="00791736"/>
    <w:rsid w:val="00791ADE"/>
    <w:rsid w:val="00793469"/>
    <w:rsid w:val="00795F77"/>
    <w:rsid w:val="007A0BAE"/>
    <w:rsid w:val="007A1E39"/>
    <w:rsid w:val="007A1F6F"/>
    <w:rsid w:val="007A28F7"/>
    <w:rsid w:val="007A2989"/>
    <w:rsid w:val="007A2F23"/>
    <w:rsid w:val="007B4C8C"/>
    <w:rsid w:val="007C0464"/>
    <w:rsid w:val="007C6921"/>
    <w:rsid w:val="007D42D8"/>
    <w:rsid w:val="007D543D"/>
    <w:rsid w:val="007D6266"/>
    <w:rsid w:val="007E0C0A"/>
    <w:rsid w:val="007E7C22"/>
    <w:rsid w:val="007F2D74"/>
    <w:rsid w:val="007F3323"/>
    <w:rsid w:val="00802247"/>
    <w:rsid w:val="0080403B"/>
    <w:rsid w:val="008107EE"/>
    <w:rsid w:val="00813A81"/>
    <w:rsid w:val="00813E91"/>
    <w:rsid w:val="0081509F"/>
    <w:rsid w:val="00820FF2"/>
    <w:rsid w:val="00821B9B"/>
    <w:rsid w:val="008224F4"/>
    <w:rsid w:val="008233FE"/>
    <w:rsid w:val="00824168"/>
    <w:rsid w:val="00824D26"/>
    <w:rsid w:val="008252F3"/>
    <w:rsid w:val="0083053F"/>
    <w:rsid w:val="00835FCB"/>
    <w:rsid w:val="00845DF4"/>
    <w:rsid w:val="008509DC"/>
    <w:rsid w:val="008565E6"/>
    <w:rsid w:val="00871B69"/>
    <w:rsid w:val="00872147"/>
    <w:rsid w:val="008757F3"/>
    <w:rsid w:val="00877EDD"/>
    <w:rsid w:val="00882E43"/>
    <w:rsid w:val="00884DFB"/>
    <w:rsid w:val="00885C7B"/>
    <w:rsid w:val="00886F88"/>
    <w:rsid w:val="008871C5"/>
    <w:rsid w:val="008927F4"/>
    <w:rsid w:val="008939A5"/>
    <w:rsid w:val="00895406"/>
    <w:rsid w:val="008A096F"/>
    <w:rsid w:val="008A13F3"/>
    <w:rsid w:val="008C0BF6"/>
    <w:rsid w:val="008C70ED"/>
    <w:rsid w:val="008C7583"/>
    <w:rsid w:val="008D3F12"/>
    <w:rsid w:val="008D6D1E"/>
    <w:rsid w:val="008E3535"/>
    <w:rsid w:val="008F4D42"/>
    <w:rsid w:val="009030A2"/>
    <w:rsid w:val="009039DA"/>
    <w:rsid w:val="00905342"/>
    <w:rsid w:val="00905C53"/>
    <w:rsid w:val="009063A5"/>
    <w:rsid w:val="00910AB5"/>
    <w:rsid w:val="00910C08"/>
    <w:rsid w:val="00911B08"/>
    <w:rsid w:val="00922440"/>
    <w:rsid w:val="00925C49"/>
    <w:rsid w:val="00925C51"/>
    <w:rsid w:val="0092667C"/>
    <w:rsid w:val="0093319E"/>
    <w:rsid w:val="00934281"/>
    <w:rsid w:val="0093594F"/>
    <w:rsid w:val="0094557B"/>
    <w:rsid w:val="00946276"/>
    <w:rsid w:val="00946B6A"/>
    <w:rsid w:val="00947F6B"/>
    <w:rsid w:val="00953850"/>
    <w:rsid w:val="00956079"/>
    <w:rsid w:val="0096274E"/>
    <w:rsid w:val="00962AA3"/>
    <w:rsid w:val="0096441F"/>
    <w:rsid w:val="00970B06"/>
    <w:rsid w:val="00970F0F"/>
    <w:rsid w:val="00972B37"/>
    <w:rsid w:val="009926CF"/>
    <w:rsid w:val="0099468D"/>
    <w:rsid w:val="009A15FB"/>
    <w:rsid w:val="009A2981"/>
    <w:rsid w:val="009A417E"/>
    <w:rsid w:val="009A5B18"/>
    <w:rsid w:val="009A7371"/>
    <w:rsid w:val="009B5C6A"/>
    <w:rsid w:val="009B7381"/>
    <w:rsid w:val="009C560C"/>
    <w:rsid w:val="009D22DD"/>
    <w:rsid w:val="009D4F7A"/>
    <w:rsid w:val="009E1284"/>
    <w:rsid w:val="009E204F"/>
    <w:rsid w:val="009E4F39"/>
    <w:rsid w:val="009E6294"/>
    <w:rsid w:val="009E6956"/>
    <w:rsid w:val="009E76FD"/>
    <w:rsid w:val="009E79BB"/>
    <w:rsid w:val="009F192E"/>
    <w:rsid w:val="009F3F22"/>
    <w:rsid w:val="00A01B79"/>
    <w:rsid w:val="00A05622"/>
    <w:rsid w:val="00A1109A"/>
    <w:rsid w:val="00A11FB0"/>
    <w:rsid w:val="00A12221"/>
    <w:rsid w:val="00A12998"/>
    <w:rsid w:val="00A15EDA"/>
    <w:rsid w:val="00A20CA6"/>
    <w:rsid w:val="00A222C9"/>
    <w:rsid w:val="00A3070C"/>
    <w:rsid w:val="00A32EE6"/>
    <w:rsid w:val="00A522FB"/>
    <w:rsid w:val="00A5537A"/>
    <w:rsid w:val="00A605C6"/>
    <w:rsid w:val="00A620EC"/>
    <w:rsid w:val="00A7127D"/>
    <w:rsid w:val="00A751B7"/>
    <w:rsid w:val="00A771DB"/>
    <w:rsid w:val="00A8291F"/>
    <w:rsid w:val="00A8354E"/>
    <w:rsid w:val="00A84B53"/>
    <w:rsid w:val="00A86FD6"/>
    <w:rsid w:val="00A91747"/>
    <w:rsid w:val="00AA2C4E"/>
    <w:rsid w:val="00AB4995"/>
    <w:rsid w:val="00AB5822"/>
    <w:rsid w:val="00AB6358"/>
    <w:rsid w:val="00AB658C"/>
    <w:rsid w:val="00AB694D"/>
    <w:rsid w:val="00AC07DF"/>
    <w:rsid w:val="00AC15FC"/>
    <w:rsid w:val="00AC4EBE"/>
    <w:rsid w:val="00AC5DD4"/>
    <w:rsid w:val="00AC68F4"/>
    <w:rsid w:val="00AD0176"/>
    <w:rsid w:val="00AD0980"/>
    <w:rsid w:val="00AD4126"/>
    <w:rsid w:val="00AD595C"/>
    <w:rsid w:val="00AE2855"/>
    <w:rsid w:val="00AE2AE3"/>
    <w:rsid w:val="00AE3B7C"/>
    <w:rsid w:val="00AE4516"/>
    <w:rsid w:val="00AE6A89"/>
    <w:rsid w:val="00AF17CB"/>
    <w:rsid w:val="00AF37B5"/>
    <w:rsid w:val="00B1108B"/>
    <w:rsid w:val="00B1264F"/>
    <w:rsid w:val="00B13EBE"/>
    <w:rsid w:val="00B14C94"/>
    <w:rsid w:val="00B2245D"/>
    <w:rsid w:val="00B2284F"/>
    <w:rsid w:val="00B24916"/>
    <w:rsid w:val="00B24B8C"/>
    <w:rsid w:val="00B252E2"/>
    <w:rsid w:val="00B25417"/>
    <w:rsid w:val="00B35B86"/>
    <w:rsid w:val="00B42717"/>
    <w:rsid w:val="00B47320"/>
    <w:rsid w:val="00B5198A"/>
    <w:rsid w:val="00B57E7C"/>
    <w:rsid w:val="00B64A29"/>
    <w:rsid w:val="00B66A94"/>
    <w:rsid w:val="00B81330"/>
    <w:rsid w:val="00B82D3C"/>
    <w:rsid w:val="00B846DF"/>
    <w:rsid w:val="00B86C80"/>
    <w:rsid w:val="00B87C3E"/>
    <w:rsid w:val="00BA0A4C"/>
    <w:rsid w:val="00BA0F54"/>
    <w:rsid w:val="00BA2C21"/>
    <w:rsid w:val="00BA3821"/>
    <w:rsid w:val="00BA7415"/>
    <w:rsid w:val="00BB1005"/>
    <w:rsid w:val="00BB654E"/>
    <w:rsid w:val="00BC33F8"/>
    <w:rsid w:val="00BC4053"/>
    <w:rsid w:val="00BC615E"/>
    <w:rsid w:val="00BD4674"/>
    <w:rsid w:val="00BD76AC"/>
    <w:rsid w:val="00BD7754"/>
    <w:rsid w:val="00BD7CE2"/>
    <w:rsid w:val="00BE0CB3"/>
    <w:rsid w:val="00BE217E"/>
    <w:rsid w:val="00BE3C1A"/>
    <w:rsid w:val="00BF2098"/>
    <w:rsid w:val="00BF2AAE"/>
    <w:rsid w:val="00C00244"/>
    <w:rsid w:val="00C020A5"/>
    <w:rsid w:val="00C06A71"/>
    <w:rsid w:val="00C13E89"/>
    <w:rsid w:val="00C15FCD"/>
    <w:rsid w:val="00C16C97"/>
    <w:rsid w:val="00C1761E"/>
    <w:rsid w:val="00C21728"/>
    <w:rsid w:val="00C270B0"/>
    <w:rsid w:val="00C33529"/>
    <w:rsid w:val="00C35064"/>
    <w:rsid w:val="00C36BAF"/>
    <w:rsid w:val="00C37908"/>
    <w:rsid w:val="00C44C16"/>
    <w:rsid w:val="00C45E93"/>
    <w:rsid w:val="00C46D80"/>
    <w:rsid w:val="00C51F5B"/>
    <w:rsid w:val="00C527BE"/>
    <w:rsid w:val="00C5365C"/>
    <w:rsid w:val="00C54924"/>
    <w:rsid w:val="00C63E38"/>
    <w:rsid w:val="00C6474B"/>
    <w:rsid w:val="00C7516B"/>
    <w:rsid w:val="00C810ED"/>
    <w:rsid w:val="00C8132D"/>
    <w:rsid w:val="00C94690"/>
    <w:rsid w:val="00C94931"/>
    <w:rsid w:val="00C9505C"/>
    <w:rsid w:val="00C97B51"/>
    <w:rsid w:val="00CA4743"/>
    <w:rsid w:val="00CB049F"/>
    <w:rsid w:val="00CB2E95"/>
    <w:rsid w:val="00CB3058"/>
    <w:rsid w:val="00CB4600"/>
    <w:rsid w:val="00CB6509"/>
    <w:rsid w:val="00CB6790"/>
    <w:rsid w:val="00CC4972"/>
    <w:rsid w:val="00CD12C2"/>
    <w:rsid w:val="00CD3C88"/>
    <w:rsid w:val="00CD4664"/>
    <w:rsid w:val="00CD6124"/>
    <w:rsid w:val="00CF1CAB"/>
    <w:rsid w:val="00CF656B"/>
    <w:rsid w:val="00CF67EA"/>
    <w:rsid w:val="00D00C62"/>
    <w:rsid w:val="00D0418B"/>
    <w:rsid w:val="00D06F38"/>
    <w:rsid w:val="00D0747B"/>
    <w:rsid w:val="00D12344"/>
    <w:rsid w:val="00D2053E"/>
    <w:rsid w:val="00D21F9F"/>
    <w:rsid w:val="00D27345"/>
    <w:rsid w:val="00D30227"/>
    <w:rsid w:val="00D3073F"/>
    <w:rsid w:val="00D30B12"/>
    <w:rsid w:val="00D317FE"/>
    <w:rsid w:val="00D344DF"/>
    <w:rsid w:val="00D40403"/>
    <w:rsid w:val="00D53DCF"/>
    <w:rsid w:val="00D5733C"/>
    <w:rsid w:val="00D62200"/>
    <w:rsid w:val="00D67499"/>
    <w:rsid w:val="00D7164C"/>
    <w:rsid w:val="00D731C8"/>
    <w:rsid w:val="00D73C1B"/>
    <w:rsid w:val="00D754EC"/>
    <w:rsid w:val="00D75FCB"/>
    <w:rsid w:val="00D8347E"/>
    <w:rsid w:val="00D843A6"/>
    <w:rsid w:val="00D951D1"/>
    <w:rsid w:val="00DA39F5"/>
    <w:rsid w:val="00DA4731"/>
    <w:rsid w:val="00DA70D4"/>
    <w:rsid w:val="00DB07F8"/>
    <w:rsid w:val="00DB291A"/>
    <w:rsid w:val="00DB5FCD"/>
    <w:rsid w:val="00DB75C9"/>
    <w:rsid w:val="00DC11C3"/>
    <w:rsid w:val="00DC177B"/>
    <w:rsid w:val="00DC1F76"/>
    <w:rsid w:val="00DD1372"/>
    <w:rsid w:val="00DD1AB4"/>
    <w:rsid w:val="00DD28C5"/>
    <w:rsid w:val="00DF2BD4"/>
    <w:rsid w:val="00DF6668"/>
    <w:rsid w:val="00E02763"/>
    <w:rsid w:val="00E05665"/>
    <w:rsid w:val="00E123FC"/>
    <w:rsid w:val="00E13321"/>
    <w:rsid w:val="00E16C47"/>
    <w:rsid w:val="00E20A6D"/>
    <w:rsid w:val="00E248C8"/>
    <w:rsid w:val="00E30694"/>
    <w:rsid w:val="00E34913"/>
    <w:rsid w:val="00E43FDA"/>
    <w:rsid w:val="00E45847"/>
    <w:rsid w:val="00E47244"/>
    <w:rsid w:val="00E51263"/>
    <w:rsid w:val="00E523D8"/>
    <w:rsid w:val="00E601BA"/>
    <w:rsid w:val="00E6453F"/>
    <w:rsid w:val="00E73C49"/>
    <w:rsid w:val="00E7483E"/>
    <w:rsid w:val="00E74A3B"/>
    <w:rsid w:val="00E77230"/>
    <w:rsid w:val="00E77E91"/>
    <w:rsid w:val="00E836EC"/>
    <w:rsid w:val="00E90164"/>
    <w:rsid w:val="00E92A6B"/>
    <w:rsid w:val="00EA3659"/>
    <w:rsid w:val="00EA48C5"/>
    <w:rsid w:val="00EA48DE"/>
    <w:rsid w:val="00EB02AC"/>
    <w:rsid w:val="00EB0A96"/>
    <w:rsid w:val="00EB659B"/>
    <w:rsid w:val="00EC0E20"/>
    <w:rsid w:val="00EC2AFA"/>
    <w:rsid w:val="00EE1341"/>
    <w:rsid w:val="00EE17D2"/>
    <w:rsid w:val="00EE3FDE"/>
    <w:rsid w:val="00EE465E"/>
    <w:rsid w:val="00EF1B16"/>
    <w:rsid w:val="00EF7188"/>
    <w:rsid w:val="00F04CD6"/>
    <w:rsid w:val="00F069A5"/>
    <w:rsid w:val="00F071B0"/>
    <w:rsid w:val="00F1591C"/>
    <w:rsid w:val="00F16A6C"/>
    <w:rsid w:val="00F21CBA"/>
    <w:rsid w:val="00F22383"/>
    <w:rsid w:val="00F22696"/>
    <w:rsid w:val="00F26665"/>
    <w:rsid w:val="00F31233"/>
    <w:rsid w:val="00F37435"/>
    <w:rsid w:val="00F4030A"/>
    <w:rsid w:val="00F41594"/>
    <w:rsid w:val="00F474BA"/>
    <w:rsid w:val="00F54560"/>
    <w:rsid w:val="00F66C91"/>
    <w:rsid w:val="00F72282"/>
    <w:rsid w:val="00F82287"/>
    <w:rsid w:val="00F872C9"/>
    <w:rsid w:val="00F93055"/>
    <w:rsid w:val="00FA48AF"/>
    <w:rsid w:val="00FA4DAE"/>
    <w:rsid w:val="00FA79E4"/>
    <w:rsid w:val="00FA7B08"/>
    <w:rsid w:val="00FC4476"/>
    <w:rsid w:val="00FD0C7E"/>
    <w:rsid w:val="00FD128E"/>
    <w:rsid w:val="00FD1D8D"/>
    <w:rsid w:val="00FD2E85"/>
    <w:rsid w:val="00FD5B1E"/>
    <w:rsid w:val="00FD6FFE"/>
    <w:rsid w:val="00FD7ACD"/>
    <w:rsid w:val="00FE3004"/>
    <w:rsid w:val="00FE4D99"/>
    <w:rsid w:val="00FF3D56"/>
    <w:rsid w:val="00FF5DA2"/>
  </w:rsids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9a5sz5i5e9efe09v4pepzfw5x5sa5f0pvf&quot;&gt;APO_SE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  <w:docVar w:name="EN.UseJSCitationFormat" w:val="True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2D0A0E4E"/>
  <w15:chartTrackingRefBased/>
  <w15:docId w15:val="{359C81AF-A94C-48BB-B7B3-6E7CD209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05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51E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51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51E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51E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51EB5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51EB5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51EB5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51EB5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51EB5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51E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51E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51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51E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51E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51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51EB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Char10"/>
    <w:uiPriority w:val="34"/>
    <w:qFormat/>
    <w:rsid w:val="00751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51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51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EB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Char"/>
    <w:uiPriority w:val="99"/>
    <w:semiHidden/>
    <w:unhideWhenUsed/>
    <w:rsid w:val="00751E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DefaultParagraphFont"/>
    <w:link w:val="HTMLPreformatted"/>
    <w:uiPriority w:val="99"/>
    <w:semiHidden/>
    <w:rsid w:val="00751EB5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o3b">
    <w:name w:val="gntyacmbo3b"/>
    <w:basedOn w:val="DefaultParagraphFont"/>
    <w:rsid w:val="00751EB5"/>
  </w:style>
  <w:style w:type="table" w:styleId="TableGrid">
    <w:name w:val="Table Grid"/>
    <w:basedOn w:val="TableNormal"/>
    <w:uiPriority w:val="39"/>
    <w:rsid w:val="0085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86FD6"/>
    <w:rPr>
      <w:sz w:val="18"/>
      <w:szCs w:val="18"/>
    </w:rPr>
  </w:style>
  <w:style w:type="paragraph" w:styleId="CommentText">
    <w:name w:val="annotation text"/>
    <w:basedOn w:val="Normal"/>
    <w:link w:val="Char3"/>
    <w:uiPriority w:val="99"/>
    <w:unhideWhenUsed/>
    <w:rsid w:val="00A86FD6"/>
    <w:pPr>
      <w:jc w:val="left"/>
    </w:pPr>
  </w:style>
  <w:style w:type="character" w:customStyle="1" w:styleId="Char3">
    <w:name w:val="메모 텍스트 Char"/>
    <w:basedOn w:val="DefaultParagraphFont"/>
    <w:link w:val="CommentText"/>
    <w:uiPriority w:val="99"/>
    <w:rsid w:val="00A86FD6"/>
  </w:style>
  <w:style w:type="paragraph" w:styleId="BalloonText">
    <w:name w:val="Balloon Text"/>
    <w:basedOn w:val="Normal"/>
    <w:link w:val="Char4"/>
    <w:uiPriority w:val="99"/>
    <w:semiHidden/>
    <w:unhideWhenUsed/>
    <w:rsid w:val="00A86F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DefaultParagraphFont"/>
    <w:link w:val="BalloonText"/>
    <w:uiPriority w:val="99"/>
    <w:semiHidden/>
    <w:rsid w:val="00A86F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Char5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DefaultParagraphFont"/>
    <w:link w:val="Header"/>
    <w:uiPriority w:val="99"/>
    <w:rsid w:val="00017DE7"/>
  </w:style>
  <w:style w:type="paragraph" w:styleId="Footer">
    <w:name w:val="footer"/>
    <w:basedOn w:val="Normal"/>
    <w:link w:val="Char6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DefaultParagraphFont"/>
    <w:link w:val="Footer"/>
    <w:uiPriority w:val="99"/>
    <w:rsid w:val="00017DE7"/>
  </w:style>
  <w:style w:type="paragraph" w:styleId="CommentSubject">
    <w:name w:val="annotation subject"/>
    <w:basedOn w:val="CommentText"/>
    <w:next w:val="CommentText"/>
    <w:link w:val="Char7"/>
    <w:uiPriority w:val="99"/>
    <w:semiHidden/>
    <w:unhideWhenUsed/>
    <w:rsid w:val="000D60A5"/>
    <w:rPr>
      <w:b/>
      <w:bCs/>
    </w:rPr>
  </w:style>
  <w:style w:type="character" w:customStyle="1" w:styleId="Char7">
    <w:name w:val="메모 주제 Char"/>
    <w:basedOn w:val="Char3"/>
    <w:link w:val="CommentSubject"/>
    <w:uiPriority w:val="99"/>
    <w:semiHidden/>
    <w:rsid w:val="000D60A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86F88"/>
    <w:rPr>
      <w:b/>
      <w:bCs/>
      <w:szCs w:val="20"/>
    </w:rPr>
  </w:style>
  <w:style w:type="paragraph" w:styleId="Revision">
    <w:name w:val="Revision"/>
    <w:hidden/>
    <w:uiPriority w:val="99"/>
    <w:semiHidden/>
    <w:rsid w:val="000C4568"/>
    <w:pPr>
      <w:spacing w:after="0" w:line="240" w:lineRule="auto"/>
      <w:jc w:val="left"/>
    </w:pPr>
  </w:style>
  <w:style w:type="character" w:styleId="Hyperlink">
    <w:name w:val="Hyperlink"/>
    <w:rsid w:val="00460A03"/>
    <w:rPr>
      <w:color w:val="0000FF"/>
      <w:u w:val="single"/>
    </w:rPr>
  </w:style>
  <w:style w:type="paragraph" w:customStyle="1" w:styleId="a">
    <w:name w:val="바탕글"/>
    <w:basedOn w:val="Normal"/>
    <w:rsid w:val="00460A0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FootnoteText">
    <w:name w:val="footnote text"/>
    <w:basedOn w:val="Normal"/>
    <w:link w:val="Char8"/>
    <w:uiPriority w:val="99"/>
    <w:unhideWhenUsed/>
    <w:rsid w:val="00460A03"/>
    <w:pPr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8">
    <w:name w:val="각주 텍스트 Char"/>
    <w:basedOn w:val="DefaultParagraphFont"/>
    <w:link w:val="FootnoteText"/>
    <w:uiPriority w:val="99"/>
    <w:rsid w:val="00460A03"/>
    <w:rPr>
      <w:sz w:val="22"/>
      <w:szCs w:val="24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60A03"/>
    <w:rPr>
      <w:vertAlign w:val="superscript"/>
    </w:rPr>
  </w:style>
  <w:style w:type="table" w:styleId="PlainTable2">
    <w:name w:val="Plain Table 2"/>
    <w:basedOn w:val="TableNormal"/>
    <w:uiPriority w:val="42"/>
    <w:rsid w:val="00F47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Char9"/>
    <w:uiPriority w:val="99"/>
    <w:semiHidden/>
    <w:unhideWhenUsed/>
    <w:rsid w:val="005A5471"/>
    <w:pPr>
      <w:snapToGrid w:val="0"/>
      <w:jc w:val="left"/>
    </w:pPr>
  </w:style>
  <w:style w:type="character" w:customStyle="1" w:styleId="Char9">
    <w:name w:val="미주 텍스트 Char"/>
    <w:basedOn w:val="DefaultParagraphFont"/>
    <w:link w:val="EndnoteText"/>
    <w:uiPriority w:val="99"/>
    <w:semiHidden/>
    <w:rsid w:val="005A5471"/>
  </w:style>
  <w:style w:type="character" w:styleId="EndnoteReference">
    <w:name w:val="endnote reference"/>
    <w:basedOn w:val="DefaultParagraphFont"/>
    <w:uiPriority w:val="99"/>
    <w:semiHidden/>
    <w:unhideWhenUsed/>
    <w:rsid w:val="005A547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0AB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10">
    <w:name w:val="목록 단락 Char"/>
    <w:basedOn w:val="DefaultParagraphFont"/>
    <w:link w:val="ListParagraph"/>
    <w:uiPriority w:val="34"/>
    <w:rsid w:val="00910AB5"/>
  </w:style>
  <w:style w:type="character" w:customStyle="1" w:styleId="EndNoteBibliographyTitleChar">
    <w:name w:val="EndNote Bibliography Title Char"/>
    <w:basedOn w:val="Char10"/>
    <w:link w:val="EndNoteBibliographyTitle"/>
    <w:rsid w:val="00910AB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910AB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0"/>
    <w:link w:val="EndNoteBibliography"/>
    <w:rsid w:val="00910AB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336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6BAF"/>
    <w:rPr>
      <w:color w:val="66666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C36BA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D7E6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E204F"/>
    <w:rPr>
      <w:color w:val="605E5C"/>
      <w:shd w:val="clear" w:color="auto" w:fill="E1DFDD"/>
    </w:rPr>
  </w:style>
  <w:style w:type="table" w:customStyle="1" w:styleId="21">
    <w:name w:val="일반 표 21"/>
    <w:basedOn w:val="TableNormal"/>
    <w:next w:val="PlainTable2"/>
    <w:uiPriority w:val="99"/>
    <w:rsid w:val="00351048"/>
    <w:pPr>
      <w:spacing w:after="0" w:line="240" w:lineRule="auto"/>
      <w:jc w:val="left"/>
    </w:pPr>
    <w:rPr>
      <w:rFonts w:ascii="Cambri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2821C-9F20-4C37-ACE7-DA94E5F2C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9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oi kim</dc:creator>
  <cp:lastModifiedBy>jihoi kim</cp:lastModifiedBy>
  <cp:revision>2</cp:revision>
  <cp:lastPrinted>2025-04-26T07:47:00Z</cp:lastPrinted>
  <dcterms:created xsi:type="dcterms:W3CDTF">2026-01-04T03:11:00Z</dcterms:created>
  <dcterms:modified xsi:type="dcterms:W3CDTF">2026-01-04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7227ed78f43468b594f30079c8a46605739eb6af75de0efc66428fcc573cf</vt:lpwstr>
  </property>
</Properties>
</file>